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left="0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Start w:id="0" w:name="OLE_LINK1"/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ifty-nine different metabolites involved in the biosynthesis of other secondary metabolites pathway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</w:t>
      </w:r>
    </w:p>
    <w:bookmarkEnd w:id="1"/>
    <w:tbl>
      <w:tblPr>
        <w:tblStyle w:val="5"/>
        <w:tblW w:w="8638" w:type="dxa"/>
        <w:tblInd w:w="-1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002"/>
        <w:gridCol w:w="951"/>
        <w:gridCol w:w="859"/>
        <w:gridCol w:w="593"/>
        <w:gridCol w:w="1440"/>
        <w:gridCol w:w="1176"/>
        <w:gridCol w:w="1068"/>
        <w:gridCol w:w="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7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erial number</w:t>
            </w:r>
          </w:p>
        </w:tc>
        <w:tc>
          <w:tcPr>
            <w:tcW w:w="10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etabolite</w:t>
            </w:r>
          </w:p>
        </w:tc>
        <w:tc>
          <w:tcPr>
            <w:tcW w:w="95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ormula</w:t>
            </w:r>
          </w:p>
        </w:tc>
        <w:tc>
          <w:tcPr>
            <w:tcW w:w="85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etention time</w:t>
            </w:r>
          </w:p>
        </w:tc>
        <w:tc>
          <w:tcPr>
            <w:tcW w:w="59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ode</w:t>
            </w:r>
          </w:p>
        </w:tc>
        <w:tc>
          <w:tcPr>
            <w:tcW w:w="14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MDB Superclass</w:t>
            </w:r>
          </w:p>
        </w:tc>
        <w:tc>
          <w:tcPr>
            <w:tcW w:w="117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MDB Class</w:t>
            </w:r>
          </w:p>
        </w:tc>
        <w:tc>
          <w:tcPr>
            <w:tcW w:w="10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MDB Subclass</w:t>
            </w:r>
          </w:p>
        </w:tc>
        <w:tc>
          <w:tcPr>
            <w:tcW w:w="87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/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utin</w:t>
            </w:r>
          </w:p>
        </w:tc>
        <w:tc>
          <w:tcPr>
            <w:tcW w:w="9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</w:p>
        </w:tc>
        <w:tc>
          <w:tcPr>
            <w:tcW w:w="8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97</w:t>
            </w:r>
          </w:p>
        </w:tc>
        <w:tc>
          <w:tcPr>
            <w:tcW w:w="5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 glycosides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1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(+)-Argin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4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7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Isoleuc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24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aempferol-3-O-rutinosi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1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 glycosi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5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-Aminopentanal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05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nyl compound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L-Pipecolin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6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7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rans-o-Coumaric acid 2-glucosi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1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hydrates and carbohydrate conjugat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9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Glyceollin III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27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so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uranoisoflavonoid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1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inobanksin 3-O-acetat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7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5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Quercet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9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Quercetin 3-methyl ether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1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7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pigen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4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arnesyl pyrophosphat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.0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pids and lipid-like molecul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renol lip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esquiterpenoid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hrys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.1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5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100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UMBELLIFERONE</w:t>
            </w:r>
          </w:p>
        </w:tc>
        <w:tc>
          <w:tcPr>
            <w:tcW w:w="95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.84</w:t>
            </w:r>
          </w:p>
        </w:tc>
        <w:tc>
          <w:tcPr>
            <w:tcW w:w="59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oumarins and derivatives</w:t>
            </w:r>
          </w:p>
        </w:tc>
        <w:tc>
          <w:tcPr>
            <w:tcW w:w="106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ydroxycoumarins</w:t>
            </w:r>
          </w:p>
        </w:tc>
        <w:tc>
          <w:tcPr>
            <w:tcW w:w="8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4" w:hRule="atLeast"/>
        </w:trPr>
        <w:tc>
          <w:tcPr>
            <w:tcW w:w="67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ephalosporin C</w:t>
            </w:r>
          </w:p>
        </w:tc>
        <w:tc>
          <w:tcPr>
            <w:tcW w:w="9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</w:t>
            </w:r>
          </w:p>
        </w:tc>
        <w:tc>
          <w:tcPr>
            <w:tcW w:w="85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.05</w:t>
            </w:r>
          </w:p>
        </w:tc>
        <w:tc>
          <w:tcPr>
            <w:tcW w:w="59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16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-Hydroxy-1-(4-hydroxyphenyl)-3-decano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.0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5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(-)-8-Demethylmaritid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99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(7R)-7-(5-Carboxy-5-oxopentanoyl)aminocephalosporinat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6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heterocyclic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actam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ta lactam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1,N5,N10-Tricoumaroyl spermid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93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4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stragol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6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ol ether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nisol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9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tairesinol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4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gnans, neolignans and related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uranoid lignan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etrahydrofuran ligna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59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''-Acetylapi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3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phthalen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naphthale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7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inapyl alcohol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17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ol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ethoxyphenol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,7-Dihydroxycoumar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8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oumarin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ydroxycoumari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iochanin A 7-(6-malonylglucoside)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8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so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soflavonoid O-glycosi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Tryptopha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61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heterocyclic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dole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dolyl carboxylic acids and derivativ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9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Prol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5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6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00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cetyltropine</w:t>
            </w:r>
          </w:p>
        </w:tc>
        <w:tc>
          <w:tcPr>
            <w:tcW w:w="95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14</w:t>
            </w:r>
          </w:p>
        </w:tc>
        <w:tc>
          <w:tcPr>
            <w:tcW w:w="59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(S)-2-amino-6-oxohexanoate</w:t>
            </w:r>
          </w:p>
        </w:tc>
        <w:tc>
          <w:tcPr>
            <w:tcW w:w="9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62</w:t>
            </w:r>
          </w:p>
        </w:tc>
        <w:tc>
          <w:tcPr>
            <w:tcW w:w="59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7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cgon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9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kalo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ropane alkal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t Available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8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wainson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8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permid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7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nitro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nitro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6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ffe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14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nnam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ydroxycinnamic acids and derivativ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rans-Cinnam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5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nnam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nnamic acid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6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aempferol-3-O-glucosi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03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 glycosi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7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Gall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55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e and substitute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oic acids and derivativ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Xanth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9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heterocyclic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midazopyrimidin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urines and purine derivativ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(-)-Shikim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0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cohols and polyol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Vanill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15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ol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ethoxyphenol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hlorogen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20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cohols and polyol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5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5-Hydroxyferulate acid 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7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nnam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ydroxycinnamic acids and derivativ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9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rans-Resveratrol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3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ilben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t Available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colymosi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59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annin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ydrolyzable tanni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1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riodictyol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68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a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7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uteol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23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7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100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Glycitin</w:t>
            </w:r>
          </w:p>
        </w:tc>
        <w:tc>
          <w:tcPr>
            <w:tcW w:w="95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</w:p>
        </w:tc>
        <w:tc>
          <w:tcPr>
            <w:tcW w:w="85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38</w:t>
            </w:r>
          </w:p>
        </w:tc>
        <w:tc>
          <w:tcPr>
            <w:tcW w:w="59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soflavonoids</w:t>
            </w:r>
          </w:p>
        </w:tc>
        <w:tc>
          <w:tcPr>
            <w:tcW w:w="106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soflavonoid O-glycosides</w:t>
            </w:r>
          </w:p>
        </w:tc>
        <w:tc>
          <w:tcPr>
            <w:tcW w:w="8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7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tanin</w:t>
            </w:r>
          </w:p>
        </w:tc>
        <w:tc>
          <w:tcPr>
            <w:tcW w:w="9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3</w:t>
            </w:r>
          </w:p>
        </w:tc>
        <w:tc>
          <w:tcPr>
            <w:tcW w:w="85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86</w:t>
            </w:r>
          </w:p>
        </w:tc>
        <w:tc>
          <w:tcPr>
            <w:tcW w:w="59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pids and lipid-like molecules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renol lipids</w:t>
            </w:r>
          </w:p>
        </w:tc>
        <w:tc>
          <w:tcPr>
            <w:tcW w:w="106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esquiterpenoids</w:t>
            </w:r>
          </w:p>
        </w:tc>
        <w:tc>
          <w:tcPr>
            <w:tcW w:w="8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5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Quercetin-3-glucosi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71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 glycosi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-Hydroxyphenylacetaldehy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47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e and substitute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acetaldehy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yricet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41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7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,4-Dihydroxyphenylacetaldehyd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93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oi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nzene and substitute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acetaldehyd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7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ucurbitacin B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8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92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pids and lipid-like molecul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eroids and steroi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ucurbitaci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5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Tyrosine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69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-Glutam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76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8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-Pyrroline-5-carboxylic acid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91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acids and derivativ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xylic acids and derivative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mino acids, peptides, and analogu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5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picatech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24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henylpropanoids and polyketide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onoi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lavan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9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100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anamycin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1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33</w:t>
            </w:r>
          </w:p>
        </w:tc>
        <w:tc>
          <w:tcPr>
            <w:tcW w:w="5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hydrates and carbohydrate conjugates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1002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omycin</w:t>
            </w:r>
          </w:p>
        </w:tc>
        <w:tc>
          <w:tcPr>
            <w:tcW w:w="951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13</w:t>
            </w:r>
          </w:p>
        </w:tc>
        <w:tc>
          <w:tcPr>
            <w:tcW w:w="859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.96</w:t>
            </w:r>
          </w:p>
        </w:tc>
        <w:tc>
          <w:tcPr>
            <w:tcW w:w="593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</w:t>
            </w:r>
          </w:p>
        </w:tc>
        <w:tc>
          <w:tcPr>
            <w:tcW w:w="1440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ic oxygen compounds</w:t>
            </w:r>
          </w:p>
        </w:tc>
        <w:tc>
          <w:tcPr>
            <w:tcW w:w="1176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rganooxygen compounds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arbohydrates and carbohydrate conjugates</w:t>
            </w:r>
          </w:p>
        </w:tc>
        <w:tc>
          <w:tcPr>
            <w:tcW w:w="876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5.29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Leelawadee UI Semilight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kZmNhZGU5OWNiNzYyNWRjNWQzNGJjYzc0M2U3M2UifQ=="/>
  </w:docVars>
  <w:rsids>
    <w:rsidRoot w:val="002057F9"/>
    <w:rsid w:val="002057F9"/>
    <w:rsid w:val="004300CB"/>
    <w:rsid w:val="009303D6"/>
    <w:rsid w:val="00AE167B"/>
    <w:rsid w:val="088F279F"/>
    <w:rsid w:val="1797030B"/>
    <w:rsid w:val="564453B1"/>
    <w:rsid w:val="6087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kern w:val="2"/>
      <w:sz w:val="18"/>
      <w:szCs w:val="18"/>
    </w:rPr>
  </w:style>
  <w:style w:type="paragraph" w:customStyle="1" w:styleId="9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98</Words>
  <Characters>5693</Characters>
  <Lines>47</Lines>
  <Paragraphs>13</Paragraphs>
  <TotalTime>26</TotalTime>
  <ScaleCrop>false</ScaleCrop>
  <LinksUpToDate>false</LinksUpToDate>
  <CharactersWithSpaces>667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Y</dc:creator>
  <cp:lastModifiedBy>郭亚亚</cp:lastModifiedBy>
  <dcterms:modified xsi:type="dcterms:W3CDTF">2023-12-28T14:10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9E3B86BD5E74A589479644975D99100_12</vt:lpwstr>
  </property>
</Properties>
</file>